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2B5" w:rsidRPr="008172B5" w:rsidRDefault="008172B5" w:rsidP="008172B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3"/>
        <w:gridCol w:w="1001"/>
      </w:tblGrid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ructure Elemen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de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/10-Helix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H</w:t>
            </w:r>
          </w:p>
        </w:tc>
      </w:tr>
      <w:tr w:rsidR="008172B5" w:rsidRPr="008172B5" w:rsidTr="00741459">
        <w:trPr>
          <w:trHeight w:val="330"/>
          <w:jc w:val="center"/>
        </w:trPr>
        <w:tc>
          <w:tcPr>
            <w:tcW w:w="18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rn type 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I</w:t>
            </w:r>
          </w:p>
        </w:tc>
      </w:tr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rn-Cap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C</w:t>
            </w:r>
          </w:p>
        </w:tc>
      </w:tr>
      <w:tr w:rsidR="008172B5" w:rsidRPr="008172B5" w:rsidTr="00741459">
        <w:trPr>
          <w:trHeight w:val="31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Symbol" w:eastAsia="Times New Roman" w:hAnsi="Symbol" w:cs="Arial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sym w:font="Symbol" w:char="F061"/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helix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LH</w:t>
            </w:r>
          </w:p>
        </w:tc>
      </w:tr>
      <w:tr w:rsidR="008172B5" w:rsidRPr="008172B5" w:rsidTr="00741459">
        <w:trPr>
          <w:trHeight w:val="315"/>
          <w:jc w:val="center"/>
        </w:trPr>
        <w:tc>
          <w:tcPr>
            <w:tcW w:w="185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Symbol" w:eastAsia="Times New Roman" w:hAnsi="Symbol" w:cs="Arial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sym w:font="Symbol" w:char="F070"/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Helix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IH</w:t>
            </w:r>
          </w:p>
        </w:tc>
      </w:tr>
      <w:tr w:rsidR="008172B5" w:rsidRPr="008172B5" w:rsidTr="00741459">
        <w:trPr>
          <w:trHeight w:val="300"/>
          <w:jc w:val="center"/>
        </w:trPr>
        <w:tc>
          <w:tcPr>
            <w:tcW w:w="185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elix-Cap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C</w:t>
            </w:r>
          </w:p>
        </w:tc>
      </w:tr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xt. </w:t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sym w:font="Symbol" w:char="F062"/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Strand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BS</w:t>
            </w:r>
          </w:p>
        </w:tc>
      </w:tr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Normal </w:t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sym w:font="Symbol" w:char="F062"/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Strand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BS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sym w:font="Symbol" w:char="F062"/>
            </w: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Cap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C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P Helical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P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eta Bulge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U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rn type 2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II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rn type 8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VIII</w:t>
            </w:r>
          </w:p>
        </w:tc>
      </w:tr>
      <w:tr w:rsidR="008172B5" w:rsidRPr="008172B5" w:rsidTr="00741459">
        <w:trPr>
          <w:trHeight w:val="25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amma Turns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XT</w:t>
            </w:r>
          </w:p>
        </w:tc>
      </w:tr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chellman</w:t>
            </w:r>
            <w:proofErr w:type="spellEnd"/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Turn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CH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airpin 2:2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P</w:t>
            </w:r>
          </w:p>
        </w:tc>
      </w:tr>
      <w:tr w:rsidR="008172B5" w:rsidRPr="008172B5" w:rsidTr="00741459">
        <w:trPr>
          <w:trHeight w:val="270"/>
          <w:jc w:val="center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ft Turn 2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TII</w:t>
            </w:r>
          </w:p>
        </w:tc>
      </w:tr>
      <w:tr w:rsidR="008172B5" w:rsidRPr="008172B5" w:rsidTr="00741459">
        <w:trPr>
          <w:trHeight w:val="285"/>
          <w:jc w:val="center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ft-handed Helix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172B5" w:rsidRPr="008172B5" w:rsidRDefault="008172B5" w:rsidP="00817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172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HH</w:t>
            </w:r>
          </w:p>
        </w:tc>
      </w:tr>
    </w:tbl>
    <w:p w:rsidR="008172B5" w:rsidRPr="008172B5" w:rsidRDefault="008172B5" w:rsidP="008172B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8172B5" w:rsidRDefault="008172B5"/>
    <w:sectPr w:rsidR="00817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2B5"/>
    <w:rsid w:val="003C7B6E"/>
    <w:rsid w:val="008172B5"/>
    <w:rsid w:val="00B1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DF97"/>
  <w15:chartTrackingRefBased/>
  <w15:docId w15:val="{A866090B-3DD7-4542-B3B5-BAD2AA75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ef Hritz</dc:creator>
  <cp:keywords/>
  <dc:description/>
  <cp:lastModifiedBy>Jozef Hritz</cp:lastModifiedBy>
  <cp:revision>2</cp:revision>
  <dcterms:created xsi:type="dcterms:W3CDTF">2017-06-23T12:57:00Z</dcterms:created>
  <dcterms:modified xsi:type="dcterms:W3CDTF">2017-06-23T13:00:00Z</dcterms:modified>
</cp:coreProperties>
</file>